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BBF02" w14:textId="195531EE" w:rsidR="00E62462" w:rsidRDefault="00E62462" w:rsidP="001A5CB3">
      <w:pPr>
        <w:spacing w:line="480" w:lineRule="auto"/>
      </w:pPr>
      <w:bookmarkStart w:id="0" w:name="_GoBack"/>
      <w:bookmarkEnd w:id="0"/>
      <w:proofErr w:type="gramStart"/>
      <w:r w:rsidRPr="001A5CB3">
        <w:t>Additional File 1</w:t>
      </w:r>
      <w:r w:rsidR="00FB4731">
        <w:t>.</w:t>
      </w:r>
      <w:proofErr w:type="gramEnd"/>
      <w:r>
        <w:t xml:space="preserve"> Table providing full details of Cochrane </w:t>
      </w:r>
      <w:r w:rsidRPr="0039246D">
        <w:rPr>
          <w:rFonts w:cstheme="minorHAnsi"/>
        </w:rPr>
        <w:t xml:space="preserve">Risk of Bias </w:t>
      </w:r>
      <w:r>
        <w:rPr>
          <w:rFonts w:cstheme="minorHAnsi"/>
        </w:rPr>
        <w:t>a</w:t>
      </w:r>
      <w:r w:rsidRPr="0039246D">
        <w:rPr>
          <w:rFonts w:cstheme="minorHAnsi"/>
        </w:rPr>
        <w:t>ssessment</w:t>
      </w:r>
      <w:r>
        <w:rPr>
          <w:rFonts w:cstheme="minorHAnsi"/>
        </w:rPr>
        <w:t xml:space="preserve"> for the WASH-B and SHINE trials</w:t>
      </w:r>
    </w:p>
    <w:tbl>
      <w:tblPr>
        <w:tblStyle w:val="TableGrid"/>
        <w:tblW w:w="1620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90"/>
        <w:gridCol w:w="1890"/>
        <w:gridCol w:w="1890"/>
        <w:gridCol w:w="1890"/>
        <w:gridCol w:w="1890"/>
        <w:gridCol w:w="1890"/>
        <w:gridCol w:w="1890"/>
        <w:gridCol w:w="1417"/>
      </w:tblGrid>
      <w:tr w:rsidR="00FB4731" w:rsidRPr="00FB4731" w14:paraId="03F4720D" w14:textId="77777777" w:rsidTr="001A5CB3">
        <w:trPr>
          <w:trHeight w:val="632"/>
          <w:tblHeader/>
          <w:jc w:val="center"/>
        </w:trPr>
        <w:tc>
          <w:tcPr>
            <w:tcW w:w="3445" w:type="dxa"/>
            <w:gridSpan w:val="2"/>
            <w:shd w:val="clear" w:color="auto" w:fill="auto"/>
          </w:tcPr>
          <w:p w14:paraId="01349F89" w14:textId="0D96E282" w:rsidR="00FB4731" w:rsidRPr="00A05507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5507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90" w:type="dxa"/>
            <w:shd w:val="clear" w:color="auto" w:fill="auto"/>
          </w:tcPr>
          <w:p w14:paraId="6691A46A" w14:textId="1F8D0CE6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Random sequence generation (selection bias)</w:t>
            </w:r>
          </w:p>
        </w:tc>
        <w:tc>
          <w:tcPr>
            <w:tcW w:w="1890" w:type="dxa"/>
            <w:shd w:val="clear" w:color="auto" w:fill="auto"/>
          </w:tcPr>
          <w:p w14:paraId="276983C2" w14:textId="054A20B4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Allocation concealment (selection bias)</w:t>
            </w:r>
          </w:p>
        </w:tc>
        <w:tc>
          <w:tcPr>
            <w:tcW w:w="1890" w:type="dxa"/>
            <w:shd w:val="clear" w:color="auto" w:fill="auto"/>
          </w:tcPr>
          <w:p w14:paraId="4494A6FF" w14:textId="07D54BAC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Selective Reporting (reporting bias)</w:t>
            </w:r>
          </w:p>
        </w:tc>
        <w:tc>
          <w:tcPr>
            <w:tcW w:w="1890" w:type="dxa"/>
            <w:shd w:val="clear" w:color="auto" w:fill="auto"/>
          </w:tcPr>
          <w:p w14:paraId="15D76B37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890" w:type="dxa"/>
            <w:shd w:val="clear" w:color="auto" w:fill="auto"/>
          </w:tcPr>
          <w:p w14:paraId="0438EA03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890" w:type="dxa"/>
            <w:shd w:val="clear" w:color="auto" w:fill="auto"/>
          </w:tcPr>
          <w:p w14:paraId="4C6CA674" w14:textId="1CC4B464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  <w:lang w:val="it-IT"/>
              </w:rPr>
              <w:t>Incomplete outcome data (attrition bias)</w:t>
            </w:r>
          </w:p>
        </w:tc>
        <w:tc>
          <w:tcPr>
            <w:tcW w:w="1417" w:type="dxa"/>
            <w:shd w:val="clear" w:color="auto" w:fill="auto"/>
          </w:tcPr>
          <w:p w14:paraId="7F3A8B06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 xml:space="preserve">Other bias </w:t>
            </w:r>
          </w:p>
        </w:tc>
      </w:tr>
      <w:tr w:rsidR="00FB4731" w:rsidRPr="00FB4731" w14:paraId="7B42435A" w14:textId="77777777" w:rsidTr="001A5CB3">
        <w:trPr>
          <w:trHeight w:val="595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53C7FC6B" w14:textId="10D4AF8A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 xml:space="preserve">Humphrey et al., </w:t>
            </w:r>
          </w:p>
          <w:p w14:paraId="3A2B6858" w14:textId="6D44470C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2019</w:t>
            </w:r>
            <w:r w:rsidR="00A0550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52ACBC67" w14:textId="68C14ACE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 w:rsidRPr="001A5CB3">
              <w:rPr>
                <w:rFonts w:cstheme="minorHAnsi"/>
                <w:b/>
                <w:sz w:val="20"/>
                <w:szCs w:val="20"/>
              </w:rPr>
              <w:t>Risk level</w:t>
            </w:r>
          </w:p>
        </w:tc>
        <w:tc>
          <w:tcPr>
            <w:tcW w:w="1890" w:type="dxa"/>
            <w:shd w:val="clear" w:color="auto" w:fill="auto"/>
          </w:tcPr>
          <w:p w14:paraId="1D13AF11" w14:textId="4817EC09" w:rsidR="00FB4731" w:rsidRPr="00A05507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25AD68EC" w14:textId="1D2D2ED9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890" w:type="dxa"/>
            <w:shd w:val="clear" w:color="auto" w:fill="auto"/>
          </w:tcPr>
          <w:p w14:paraId="52AEEAE4" w14:textId="6DB0FBCA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890" w:type="dxa"/>
            <w:shd w:val="clear" w:color="auto" w:fill="auto"/>
          </w:tcPr>
          <w:p w14:paraId="1932A813" w14:textId="74D196F9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890" w:type="dxa"/>
            <w:shd w:val="clear" w:color="auto" w:fill="auto"/>
          </w:tcPr>
          <w:p w14:paraId="448DE7F7" w14:textId="3D822306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890" w:type="dxa"/>
            <w:shd w:val="clear" w:color="auto" w:fill="auto"/>
          </w:tcPr>
          <w:p w14:paraId="502EFB4D" w14:textId="75295124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1417" w:type="dxa"/>
            <w:shd w:val="clear" w:color="auto" w:fill="auto"/>
          </w:tcPr>
          <w:p w14:paraId="356B950F" w14:textId="4D1ACCBC" w:rsidR="00FB4731" w:rsidRPr="001A5CB3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FB4731" w:rsidRPr="00FB4731" w14:paraId="5D09B227" w14:textId="77777777" w:rsidTr="001A5CB3">
        <w:trPr>
          <w:trHeight w:val="1280"/>
          <w:jc w:val="center"/>
        </w:trPr>
        <w:tc>
          <w:tcPr>
            <w:tcW w:w="1555" w:type="dxa"/>
            <w:vMerge/>
            <w:shd w:val="clear" w:color="auto" w:fill="auto"/>
          </w:tcPr>
          <w:p w14:paraId="414FB9D8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997999" w14:textId="22AC1A47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 w:rsidRPr="001A5CB3">
              <w:rPr>
                <w:rFonts w:cstheme="minorHAnsi"/>
                <w:b/>
                <w:sz w:val="20"/>
                <w:szCs w:val="20"/>
              </w:rPr>
              <w:t>Reason</w:t>
            </w:r>
          </w:p>
        </w:tc>
        <w:tc>
          <w:tcPr>
            <w:tcW w:w="1890" w:type="dxa"/>
            <w:shd w:val="clear" w:color="auto" w:fill="auto"/>
          </w:tcPr>
          <w:p w14:paraId="5CDAAC29" w14:textId="0B5DDFEA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A05507">
              <w:rPr>
                <w:rFonts w:cstheme="minorHAnsi"/>
                <w:sz w:val="20"/>
                <w:szCs w:val="20"/>
              </w:rPr>
              <w:t>Constrained randomisation</w:t>
            </w:r>
          </w:p>
        </w:tc>
        <w:tc>
          <w:tcPr>
            <w:tcW w:w="1890" w:type="dxa"/>
            <w:shd w:val="clear" w:color="auto" w:fill="auto"/>
          </w:tcPr>
          <w:p w14:paraId="4C0B88F8" w14:textId="182D2F7A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BF37CD">
              <w:rPr>
                <w:rFonts w:cstheme="minorHAnsi"/>
                <w:sz w:val="20"/>
                <w:szCs w:val="20"/>
              </w:rPr>
              <w:t xml:space="preserve">entral </w:t>
            </w:r>
            <w:r w:rsidRPr="00A05507">
              <w:rPr>
                <w:rFonts w:cstheme="minorHAnsi"/>
                <w:sz w:val="20"/>
                <w:szCs w:val="20"/>
              </w:rPr>
              <w:t>random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A05507">
              <w:rPr>
                <w:rFonts w:cstheme="minorHAnsi"/>
                <w:sz w:val="20"/>
                <w:szCs w:val="20"/>
              </w:rPr>
              <w:t>ation</w:t>
            </w:r>
          </w:p>
        </w:tc>
        <w:tc>
          <w:tcPr>
            <w:tcW w:w="1890" w:type="dxa"/>
            <w:shd w:val="clear" w:color="auto" w:fill="auto"/>
          </w:tcPr>
          <w:p w14:paraId="71927765" w14:textId="7DB32471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F37CD">
              <w:rPr>
                <w:rFonts w:cstheme="minorHAnsi"/>
                <w:sz w:val="20"/>
                <w:szCs w:val="20"/>
              </w:rPr>
              <w:t xml:space="preserve">tudy </w:t>
            </w:r>
            <w:r w:rsidRPr="00A05507">
              <w:rPr>
                <w:rFonts w:cstheme="minorHAnsi"/>
                <w:sz w:val="20"/>
                <w:szCs w:val="20"/>
              </w:rPr>
              <w:t xml:space="preserve">protocol available and </w:t>
            </w:r>
            <w:proofErr w:type="spellStart"/>
            <w:r w:rsidRPr="00A05507">
              <w:rPr>
                <w:rFonts w:cstheme="minorHAnsi"/>
                <w:sz w:val="20"/>
                <w:szCs w:val="20"/>
              </w:rPr>
              <w:t>prespecified</w:t>
            </w:r>
            <w:proofErr w:type="spellEnd"/>
            <w:r w:rsidRPr="00A05507">
              <w:rPr>
                <w:rFonts w:cstheme="minorHAnsi"/>
                <w:sz w:val="20"/>
                <w:szCs w:val="20"/>
              </w:rPr>
              <w:t xml:space="preserve"> outcomes reported </w:t>
            </w:r>
          </w:p>
        </w:tc>
        <w:tc>
          <w:tcPr>
            <w:tcW w:w="1890" w:type="dxa"/>
            <w:shd w:val="clear" w:color="auto" w:fill="auto"/>
          </w:tcPr>
          <w:p w14:paraId="1AFB4DB6" w14:textId="1883135F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BF37CD">
              <w:rPr>
                <w:rFonts w:cstheme="minorHAnsi"/>
                <w:sz w:val="20"/>
                <w:szCs w:val="20"/>
              </w:rPr>
              <w:t>articipants</w:t>
            </w:r>
            <w:r w:rsidRPr="00A05507">
              <w:rPr>
                <w:rFonts w:cstheme="minorHAnsi"/>
                <w:sz w:val="20"/>
                <w:szCs w:val="20"/>
              </w:rPr>
              <w:t xml:space="preserve"> and fieldworkers not blinded </w:t>
            </w:r>
          </w:p>
        </w:tc>
        <w:tc>
          <w:tcPr>
            <w:tcW w:w="1890" w:type="dxa"/>
            <w:shd w:val="clear" w:color="auto" w:fill="auto"/>
          </w:tcPr>
          <w:p w14:paraId="35E107E0" w14:textId="778AD1E4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BF37CD">
              <w:rPr>
                <w:rFonts w:cstheme="minorHAnsi"/>
                <w:sz w:val="20"/>
                <w:szCs w:val="20"/>
              </w:rPr>
              <w:t>linding no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05507">
              <w:rPr>
                <w:rFonts w:cstheme="minorHAnsi"/>
                <w:sz w:val="20"/>
                <w:szCs w:val="20"/>
              </w:rPr>
              <w:t xml:space="preserve">possible for data collectors </w:t>
            </w:r>
          </w:p>
        </w:tc>
        <w:tc>
          <w:tcPr>
            <w:tcW w:w="1890" w:type="dxa"/>
            <w:shd w:val="clear" w:color="auto" w:fill="auto"/>
          </w:tcPr>
          <w:p w14:paraId="14F7DE2A" w14:textId="4B1B4314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BF37CD">
              <w:rPr>
                <w:rFonts w:cstheme="minorHAnsi"/>
                <w:sz w:val="20"/>
                <w:szCs w:val="20"/>
              </w:rPr>
              <w:t xml:space="preserve">Loss to </w:t>
            </w:r>
            <w:r w:rsidRPr="00A05507">
              <w:rPr>
                <w:rFonts w:cstheme="minorHAnsi"/>
                <w:sz w:val="20"/>
                <w:szCs w:val="20"/>
              </w:rPr>
              <w:t xml:space="preserve">follow up reported, intention-to-treat analysis  </w:t>
            </w:r>
          </w:p>
        </w:tc>
        <w:tc>
          <w:tcPr>
            <w:tcW w:w="1417" w:type="dxa"/>
            <w:shd w:val="clear" w:color="auto" w:fill="auto"/>
          </w:tcPr>
          <w:p w14:paraId="0412B72B" w14:textId="77777777" w:rsidR="00FB4731" w:rsidRPr="001A5CB3" w:rsidRDefault="00FB4731" w:rsidP="00FB473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4731" w:rsidRPr="00FB4731" w14:paraId="62F80115" w14:textId="77777777" w:rsidTr="00FB4731">
        <w:trPr>
          <w:trHeight w:val="325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381ECAE8" w14:textId="3E5216B8" w:rsidR="00FB4731" w:rsidRPr="00A05507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B4731">
              <w:rPr>
                <w:rFonts w:cstheme="minorHAnsi"/>
                <w:b/>
                <w:bCs/>
                <w:sz w:val="20"/>
                <w:szCs w:val="20"/>
              </w:rPr>
              <w:t>Luby</w:t>
            </w:r>
            <w:proofErr w:type="spellEnd"/>
            <w:r w:rsidRPr="00FB4731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="00A05507">
              <w:rPr>
                <w:rFonts w:cstheme="minorHAnsi"/>
                <w:b/>
                <w:bCs/>
                <w:sz w:val="20"/>
                <w:szCs w:val="20"/>
              </w:rPr>
              <w:t>.,</w:t>
            </w:r>
          </w:p>
          <w:p w14:paraId="105AFFD3" w14:textId="532B8029" w:rsidR="00FB4731" w:rsidRPr="00A05507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5507">
              <w:rPr>
                <w:rFonts w:cstheme="minorHAnsi"/>
                <w:b/>
                <w:bCs/>
                <w:sz w:val="20"/>
                <w:szCs w:val="20"/>
              </w:rPr>
              <w:t>2018</w:t>
            </w:r>
            <w:r w:rsidR="00A05507" w:rsidRPr="001A5C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5CB5AA1A" w14:textId="213B1CA6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 w:rsidRPr="001A5CB3">
              <w:rPr>
                <w:rFonts w:cstheme="minorHAnsi"/>
                <w:b/>
                <w:sz w:val="20"/>
                <w:szCs w:val="20"/>
              </w:rPr>
              <w:t>Risk level</w:t>
            </w:r>
          </w:p>
        </w:tc>
        <w:tc>
          <w:tcPr>
            <w:tcW w:w="1890" w:type="dxa"/>
            <w:shd w:val="clear" w:color="auto" w:fill="auto"/>
          </w:tcPr>
          <w:p w14:paraId="5565E0A6" w14:textId="23A30261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890" w:type="dxa"/>
            <w:shd w:val="clear" w:color="auto" w:fill="auto"/>
          </w:tcPr>
          <w:p w14:paraId="78888387" w14:textId="3F9F01F4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0C973ACF" w14:textId="521AC8C1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46403C83" w14:textId="68946928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  <w:tc>
          <w:tcPr>
            <w:tcW w:w="1890" w:type="dxa"/>
            <w:shd w:val="clear" w:color="auto" w:fill="auto"/>
          </w:tcPr>
          <w:p w14:paraId="1EF00F44" w14:textId="20930397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  <w:tc>
          <w:tcPr>
            <w:tcW w:w="1890" w:type="dxa"/>
            <w:shd w:val="clear" w:color="auto" w:fill="auto"/>
          </w:tcPr>
          <w:p w14:paraId="1351BD44" w14:textId="42FD8C73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41D6A801" w14:textId="1401F464" w:rsidR="00FB4731" w:rsidRPr="001A5CB3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FB4731" w:rsidRPr="00FB4731" w14:paraId="32F07CF1" w14:textId="77777777" w:rsidTr="00FB4731">
        <w:trPr>
          <w:trHeight w:val="1296"/>
          <w:jc w:val="center"/>
        </w:trPr>
        <w:tc>
          <w:tcPr>
            <w:tcW w:w="1555" w:type="dxa"/>
            <w:vMerge/>
            <w:shd w:val="clear" w:color="auto" w:fill="auto"/>
          </w:tcPr>
          <w:p w14:paraId="62F93389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3AFC65" w14:textId="6CE45636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eason</w:t>
            </w:r>
          </w:p>
        </w:tc>
        <w:tc>
          <w:tcPr>
            <w:tcW w:w="1890" w:type="dxa"/>
            <w:shd w:val="clear" w:color="auto" w:fill="auto"/>
          </w:tcPr>
          <w:p w14:paraId="2AF15834" w14:textId="45CC35E2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A05507">
              <w:rPr>
                <w:rFonts w:cstheme="minorHAnsi"/>
                <w:sz w:val="20"/>
                <w:szCs w:val="20"/>
              </w:rPr>
              <w:t>Block random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A05507">
              <w:rPr>
                <w:rFonts w:cstheme="minorHAnsi"/>
                <w:sz w:val="20"/>
                <w:szCs w:val="20"/>
              </w:rPr>
              <w:t xml:space="preserve">ation with random </w:t>
            </w:r>
            <w:r w:rsidRPr="00FB4731">
              <w:rPr>
                <w:rFonts w:cstheme="minorHAnsi"/>
                <w:sz w:val="20"/>
                <w:szCs w:val="20"/>
              </w:rPr>
              <w:t>number generator</w:t>
            </w:r>
          </w:p>
        </w:tc>
        <w:tc>
          <w:tcPr>
            <w:tcW w:w="1890" w:type="dxa"/>
            <w:shd w:val="clear" w:color="auto" w:fill="auto"/>
          </w:tcPr>
          <w:p w14:paraId="07D18E7F" w14:textId="06204359" w:rsidR="00FB4731" w:rsidRPr="00A05507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A05507">
              <w:rPr>
                <w:rFonts w:cstheme="minorHAnsi"/>
                <w:sz w:val="20"/>
                <w:szCs w:val="20"/>
              </w:rPr>
              <w:t>entral random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A05507">
              <w:rPr>
                <w:rFonts w:cstheme="minorHAnsi"/>
                <w:sz w:val="20"/>
                <w:szCs w:val="20"/>
              </w:rPr>
              <w:t xml:space="preserve">ation </w:t>
            </w:r>
          </w:p>
        </w:tc>
        <w:tc>
          <w:tcPr>
            <w:tcW w:w="1890" w:type="dxa"/>
            <w:shd w:val="clear" w:color="auto" w:fill="auto"/>
          </w:tcPr>
          <w:p w14:paraId="0D545C2E" w14:textId="6D69C663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05507">
              <w:rPr>
                <w:rFonts w:cstheme="minorHAnsi"/>
                <w:sz w:val="20"/>
                <w:szCs w:val="20"/>
              </w:rPr>
              <w:t xml:space="preserve">tudy protocol available and </w:t>
            </w:r>
            <w:proofErr w:type="spellStart"/>
            <w:r w:rsidRPr="00A05507">
              <w:rPr>
                <w:rFonts w:cstheme="minorHAnsi"/>
                <w:sz w:val="20"/>
                <w:szCs w:val="20"/>
              </w:rPr>
              <w:t>prespecified</w:t>
            </w:r>
            <w:proofErr w:type="spellEnd"/>
            <w:r w:rsidRPr="00A05507">
              <w:rPr>
                <w:rFonts w:cstheme="minorHAnsi"/>
                <w:sz w:val="20"/>
                <w:szCs w:val="20"/>
              </w:rPr>
              <w:t xml:space="preserve"> outcomes reported</w:t>
            </w:r>
          </w:p>
        </w:tc>
        <w:tc>
          <w:tcPr>
            <w:tcW w:w="1890" w:type="dxa"/>
            <w:shd w:val="clear" w:color="auto" w:fill="auto"/>
          </w:tcPr>
          <w:p w14:paraId="78611378" w14:textId="0DECBF86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A05507">
              <w:rPr>
                <w:rFonts w:cstheme="minorHAnsi"/>
                <w:sz w:val="20"/>
                <w:szCs w:val="20"/>
              </w:rPr>
              <w:t>articipants not blinded</w:t>
            </w:r>
          </w:p>
        </w:tc>
        <w:tc>
          <w:tcPr>
            <w:tcW w:w="1890" w:type="dxa"/>
            <w:shd w:val="clear" w:color="auto" w:fill="auto"/>
          </w:tcPr>
          <w:p w14:paraId="3F34DCBA" w14:textId="4E7C3F63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A05507">
              <w:rPr>
                <w:rFonts w:cstheme="minorHAnsi"/>
                <w:sz w:val="20"/>
                <w:szCs w:val="20"/>
              </w:rPr>
              <w:t>linding not possible for data collectors</w:t>
            </w:r>
          </w:p>
        </w:tc>
        <w:tc>
          <w:tcPr>
            <w:tcW w:w="1890" w:type="dxa"/>
            <w:shd w:val="clear" w:color="auto" w:fill="auto"/>
          </w:tcPr>
          <w:p w14:paraId="6A04A867" w14:textId="0F988C4A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FB4731">
              <w:rPr>
                <w:rFonts w:cstheme="minorHAnsi"/>
                <w:sz w:val="20"/>
                <w:szCs w:val="20"/>
              </w:rPr>
              <w:t xml:space="preserve">Loss to follow up reported, intention-to-treat analysis  </w:t>
            </w:r>
          </w:p>
        </w:tc>
        <w:tc>
          <w:tcPr>
            <w:tcW w:w="1417" w:type="dxa"/>
            <w:shd w:val="clear" w:color="auto" w:fill="auto"/>
          </w:tcPr>
          <w:p w14:paraId="4FBD79A5" w14:textId="77777777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4731" w:rsidRPr="00FB4731" w14:paraId="26831118" w14:textId="77777777" w:rsidTr="00FB4731">
        <w:trPr>
          <w:trHeight w:val="373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5F4E70D9" w14:textId="74523CD1" w:rsidR="00FB4731" w:rsidRPr="00A05507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4731">
              <w:rPr>
                <w:rFonts w:cstheme="minorHAnsi"/>
                <w:b/>
                <w:bCs/>
                <w:sz w:val="20"/>
                <w:szCs w:val="20"/>
              </w:rPr>
              <w:t>Null et al</w:t>
            </w:r>
            <w:r w:rsidR="00A05507">
              <w:rPr>
                <w:rFonts w:cstheme="minorHAnsi"/>
                <w:b/>
                <w:bCs/>
                <w:sz w:val="20"/>
                <w:szCs w:val="20"/>
              </w:rPr>
              <w:t>.,</w:t>
            </w:r>
            <w:r w:rsidRPr="00A0550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F4C1616" w14:textId="440E5150" w:rsidR="00FB4731" w:rsidRPr="00A05507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5507">
              <w:rPr>
                <w:rFonts w:cstheme="minorHAnsi"/>
                <w:b/>
                <w:bCs/>
                <w:sz w:val="20"/>
                <w:szCs w:val="20"/>
              </w:rPr>
              <w:t>2018</w:t>
            </w:r>
            <w:r w:rsidR="00A05507" w:rsidRPr="001A5C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2EF0198F" w14:textId="73C6C65F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 w:rsidRPr="001A5CB3">
              <w:rPr>
                <w:rFonts w:cstheme="minorHAnsi"/>
                <w:b/>
                <w:sz w:val="20"/>
                <w:szCs w:val="20"/>
              </w:rPr>
              <w:t>Risk level</w:t>
            </w:r>
          </w:p>
        </w:tc>
        <w:tc>
          <w:tcPr>
            <w:tcW w:w="1890" w:type="dxa"/>
            <w:shd w:val="clear" w:color="auto" w:fill="auto"/>
          </w:tcPr>
          <w:p w14:paraId="42F00119" w14:textId="6A4AA5C2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6306C6A6" w14:textId="4CC5EA21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0E8E8656" w14:textId="5FB3C7FB" w:rsidR="00FB4731" w:rsidRPr="00A05507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  <w:shd w:val="clear" w:color="auto" w:fill="auto"/>
          </w:tcPr>
          <w:p w14:paraId="62F9FC94" w14:textId="0F0BD9C7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  <w:tc>
          <w:tcPr>
            <w:tcW w:w="1890" w:type="dxa"/>
            <w:shd w:val="clear" w:color="auto" w:fill="auto"/>
          </w:tcPr>
          <w:p w14:paraId="30BE8094" w14:textId="54AE68DB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  <w:tc>
          <w:tcPr>
            <w:tcW w:w="1890" w:type="dxa"/>
            <w:shd w:val="clear" w:color="auto" w:fill="auto"/>
          </w:tcPr>
          <w:p w14:paraId="129E46A2" w14:textId="41F970ED" w:rsidR="00FB4731" w:rsidRPr="00A05507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5D0867CD" w14:textId="2CE8CF92" w:rsidR="00FB4731" w:rsidRPr="001A5CB3" w:rsidRDefault="00FB4731">
            <w:pPr>
              <w:rPr>
                <w:rFonts w:cstheme="minorHAnsi"/>
                <w:sz w:val="20"/>
                <w:szCs w:val="20"/>
              </w:rPr>
            </w:pPr>
            <w:r w:rsidRPr="001A5CB3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FB4731" w:rsidRPr="00FB4731" w14:paraId="530D3D9F" w14:textId="77777777" w:rsidTr="001A5CB3">
        <w:trPr>
          <w:trHeight w:val="1947"/>
          <w:jc w:val="center"/>
        </w:trPr>
        <w:tc>
          <w:tcPr>
            <w:tcW w:w="1555" w:type="dxa"/>
            <w:vMerge/>
            <w:shd w:val="clear" w:color="auto" w:fill="auto"/>
          </w:tcPr>
          <w:p w14:paraId="0097EA87" w14:textId="77777777" w:rsidR="00FB4731" w:rsidRPr="00FB4731" w:rsidRDefault="00FB4731" w:rsidP="00FB473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0CE56E" w14:textId="0ECC377A" w:rsidR="00FB4731" w:rsidRPr="001A5CB3" w:rsidRDefault="00FB4731" w:rsidP="00FB473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eason</w:t>
            </w:r>
          </w:p>
        </w:tc>
        <w:tc>
          <w:tcPr>
            <w:tcW w:w="1890" w:type="dxa"/>
            <w:shd w:val="clear" w:color="auto" w:fill="auto"/>
          </w:tcPr>
          <w:p w14:paraId="0CCA8322" w14:textId="2F6DCBCC" w:rsidR="00FB4731" w:rsidRPr="00FB4731" w:rsidRDefault="00FB4731" w:rsidP="00A05507">
            <w:pPr>
              <w:rPr>
                <w:rFonts w:cstheme="minorHAnsi"/>
                <w:sz w:val="20"/>
                <w:szCs w:val="20"/>
              </w:rPr>
            </w:pPr>
            <w:r w:rsidRPr="00A05507">
              <w:rPr>
                <w:rFonts w:cstheme="minorHAnsi"/>
                <w:sz w:val="20"/>
                <w:szCs w:val="20"/>
              </w:rPr>
              <w:t>Block random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A05507">
              <w:rPr>
                <w:rFonts w:cstheme="minorHAnsi"/>
                <w:sz w:val="20"/>
                <w:szCs w:val="20"/>
              </w:rPr>
              <w:t>ation with random number generator</w:t>
            </w:r>
          </w:p>
        </w:tc>
        <w:tc>
          <w:tcPr>
            <w:tcW w:w="1890" w:type="dxa"/>
            <w:shd w:val="clear" w:color="auto" w:fill="auto"/>
          </w:tcPr>
          <w:p w14:paraId="501569F2" w14:textId="2943681C" w:rsidR="00FB4731" w:rsidRPr="00A05507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A05507">
              <w:rPr>
                <w:rFonts w:cstheme="minorHAnsi"/>
                <w:sz w:val="20"/>
                <w:szCs w:val="20"/>
              </w:rPr>
              <w:t>entral random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A05507">
              <w:rPr>
                <w:rFonts w:cstheme="minorHAnsi"/>
                <w:sz w:val="20"/>
                <w:szCs w:val="20"/>
              </w:rPr>
              <w:t>ation</w:t>
            </w:r>
          </w:p>
        </w:tc>
        <w:tc>
          <w:tcPr>
            <w:tcW w:w="1890" w:type="dxa"/>
            <w:shd w:val="clear" w:color="auto" w:fill="auto"/>
          </w:tcPr>
          <w:p w14:paraId="608E4466" w14:textId="243CA3E7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05507">
              <w:rPr>
                <w:rFonts w:cstheme="minorHAnsi"/>
                <w:sz w:val="20"/>
                <w:szCs w:val="20"/>
              </w:rPr>
              <w:t xml:space="preserve">tudy protocol available and </w:t>
            </w:r>
            <w:proofErr w:type="spellStart"/>
            <w:r w:rsidRPr="00A05507">
              <w:rPr>
                <w:rFonts w:cstheme="minorHAnsi"/>
                <w:sz w:val="20"/>
                <w:szCs w:val="20"/>
              </w:rPr>
              <w:t>prespeci</w:t>
            </w:r>
            <w:r w:rsidRPr="00FB4731">
              <w:rPr>
                <w:rFonts w:cstheme="minorHAnsi"/>
                <w:sz w:val="20"/>
                <w:szCs w:val="20"/>
              </w:rPr>
              <w:t>fied</w:t>
            </w:r>
            <w:proofErr w:type="spellEnd"/>
            <w:r w:rsidRPr="00FB4731">
              <w:rPr>
                <w:rFonts w:cstheme="minorHAnsi"/>
                <w:sz w:val="20"/>
                <w:szCs w:val="20"/>
              </w:rPr>
              <w:t xml:space="preserve"> outcomes reported</w:t>
            </w:r>
          </w:p>
        </w:tc>
        <w:tc>
          <w:tcPr>
            <w:tcW w:w="1890" w:type="dxa"/>
            <w:shd w:val="clear" w:color="auto" w:fill="auto"/>
          </w:tcPr>
          <w:p w14:paraId="4CE2F4F1" w14:textId="4568961B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A05507">
              <w:rPr>
                <w:rFonts w:cstheme="minorHAnsi"/>
                <w:sz w:val="20"/>
                <w:szCs w:val="20"/>
              </w:rPr>
              <w:t>articipants not blinded</w:t>
            </w:r>
          </w:p>
        </w:tc>
        <w:tc>
          <w:tcPr>
            <w:tcW w:w="1890" w:type="dxa"/>
            <w:shd w:val="clear" w:color="auto" w:fill="auto"/>
          </w:tcPr>
          <w:p w14:paraId="39DB8D01" w14:textId="11B081D7" w:rsidR="00FB4731" w:rsidRPr="00FB4731" w:rsidRDefault="00FB4731" w:rsidP="00A055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pacing w:val="-2"/>
                <w:sz w:val="20"/>
                <w:szCs w:val="20"/>
              </w:rPr>
              <w:t>N</w:t>
            </w:r>
            <w:r w:rsidRPr="00A05507">
              <w:rPr>
                <w:rFonts w:cstheme="minorHAnsi"/>
                <w:color w:val="000000"/>
                <w:spacing w:val="-2"/>
                <w:sz w:val="20"/>
                <w:szCs w:val="20"/>
              </w:rPr>
              <w:t>ot possible to blind data collectors</w:t>
            </w:r>
            <w:r w:rsidR="00A05507">
              <w:rPr>
                <w:rFonts w:cstheme="minorHAnsi"/>
                <w:color w:val="000000"/>
                <w:spacing w:val="-2"/>
                <w:sz w:val="20"/>
                <w:szCs w:val="20"/>
              </w:rPr>
              <w:t>’ inferred treatment status if they saw interventions in study communities</w:t>
            </w:r>
          </w:p>
        </w:tc>
        <w:tc>
          <w:tcPr>
            <w:tcW w:w="1890" w:type="dxa"/>
            <w:shd w:val="clear" w:color="auto" w:fill="auto"/>
          </w:tcPr>
          <w:p w14:paraId="36BD35D5" w14:textId="3B71CDFA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  <w:r w:rsidRPr="00FB4731">
              <w:rPr>
                <w:rFonts w:cstheme="minorHAnsi"/>
                <w:sz w:val="20"/>
                <w:szCs w:val="20"/>
              </w:rPr>
              <w:t xml:space="preserve">Loss to follow up reported, intention-to-treat analysis  </w:t>
            </w:r>
          </w:p>
        </w:tc>
        <w:tc>
          <w:tcPr>
            <w:tcW w:w="1417" w:type="dxa"/>
            <w:shd w:val="clear" w:color="auto" w:fill="auto"/>
          </w:tcPr>
          <w:p w14:paraId="13C6F763" w14:textId="77777777" w:rsidR="00FB4731" w:rsidRPr="00FB4731" w:rsidRDefault="00FB4731" w:rsidP="00FB473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94FB752" w14:textId="11F422DA" w:rsidR="00E62462" w:rsidDel="00A05507" w:rsidRDefault="00E62462" w:rsidP="00037842">
      <w:pPr>
        <w:rPr>
          <w:del w:id="1" w:author="Lisa Martin" w:date="2019-07-30T16:24:00Z"/>
        </w:rPr>
        <w:sectPr w:rsidR="00E62462" w:rsidDel="00A05507" w:rsidSect="00CD28DD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43479A" w14:textId="05558EC0" w:rsidR="00F86FFC" w:rsidRDefault="00F86FFC" w:rsidP="00A05507"/>
    <w:sectPr w:rsidR="00F86FFC" w:rsidSect="00CD28D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D28DD"/>
    <w:rsid w:val="00000F5A"/>
    <w:rsid w:val="00013512"/>
    <w:rsid w:val="0002308D"/>
    <w:rsid w:val="00037842"/>
    <w:rsid w:val="0006761E"/>
    <w:rsid w:val="000A2C3E"/>
    <w:rsid w:val="000A7118"/>
    <w:rsid w:val="000B2215"/>
    <w:rsid w:val="000B50D8"/>
    <w:rsid w:val="000E7272"/>
    <w:rsid w:val="000F1B69"/>
    <w:rsid w:val="00136910"/>
    <w:rsid w:val="00160853"/>
    <w:rsid w:val="001862AB"/>
    <w:rsid w:val="00196862"/>
    <w:rsid w:val="001A5CB3"/>
    <w:rsid w:val="001C4B55"/>
    <w:rsid w:val="001E3534"/>
    <w:rsid w:val="001F18A1"/>
    <w:rsid w:val="00257472"/>
    <w:rsid w:val="00282B17"/>
    <w:rsid w:val="002A16F0"/>
    <w:rsid w:val="002C5E56"/>
    <w:rsid w:val="002D10D0"/>
    <w:rsid w:val="002E0C90"/>
    <w:rsid w:val="003008B3"/>
    <w:rsid w:val="00302561"/>
    <w:rsid w:val="00312552"/>
    <w:rsid w:val="00321E29"/>
    <w:rsid w:val="003310A0"/>
    <w:rsid w:val="0036407C"/>
    <w:rsid w:val="00366C29"/>
    <w:rsid w:val="00377C35"/>
    <w:rsid w:val="003837C3"/>
    <w:rsid w:val="003A4662"/>
    <w:rsid w:val="003B2839"/>
    <w:rsid w:val="00403E76"/>
    <w:rsid w:val="004111C9"/>
    <w:rsid w:val="00417F3A"/>
    <w:rsid w:val="00420347"/>
    <w:rsid w:val="00457612"/>
    <w:rsid w:val="00477530"/>
    <w:rsid w:val="004B2E27"/>
    <w:rsid w:val="004C601D"/>
    <w:rsid w:val="004D0F97"/>
    <w:rsid w:val="004D4EA6"/>
    <w:rsid w:val="00511761"/>
    <w:rsid w:val="00520FBF"/>
    <w:rsid w:val="00524803"/>
    <w:rsid w:val="00531D89"/>
    <w:rsid w:val="00566952"/>
    <w:rsid w:val="00575A89"/>
    <w:rsid w:val="00594EA3"/>
    <w:rsid w:val="005B46CC"/>
    <w:rsid w:val="005E0DCD"/>
    <w:rsid w:val="0060042F"/>
    <w:rsid w:val="00623EA0"/>
    <w:rsid w:val="00641793"/>
    <w:rsid w:val="00671DF9"/>
    <w:rsid w:val="00683D41"/>
    <w:rsid w:val="006A1D3F"/>
    <w:rsid w:val="006A1E36"/>
    <w:rsid w:val="006C26B7"/>
    <w:rsid w:val="0072250C"/>
    <w:rsid w:val="007416AD"/>
    <w:rsid w:val="007573A6"/>
    <w:rsid w:val="007B1FD6"/>
    <w:rsid w:val="007C6415"/>
    <w:rsid w:val="007D3E42"/>
    <w:rsid w:val="007D4815"/>
    <w:rsid w:val="007F2516"/>
    <w:rsid w:val="00816B02"/>
    <w:rsid w:val="008B23F4"/>
    <w:rsid w:val="008B2737"/>
    <w:rsid w:val="008E0D2B"/>
    <w:rsid w:val="008E2E40"/>
    <w:rsid w:val="008F3BFC"/>
    <w:rsid w:val="009152AC"/>
    <w:rsid w:val="0092444F"/>
    <w:rsid w:val="00936A6F"/>
    <w:rsid w:val="009832F3"/>
    <w:rsid w:val="0098716B"/>
    <w:rsid w:val="009977C6"/>
    <w:rsid w:val="009F0398"/>
    <w:rsid w:val="009F0895"/>
    <w:rsid w:val="009F33BF"/>
    <w:rsid w:val="00A05507"/>
    <w:rsid w:val="00A76F30"/>
    <w:rsid w:val="00A82CC7"/>
    <w:rsid w:val="00A9261A"/>
    <w:rsid w:val="00AC2CE8"/>
    <w:rsid w:val="00AD4D27"/>
    <w:rsid w:val="00AE02A8"/>
    <w:rsid w:val="00AF6CD4"/>
    <w:rsid w:val="00B33B3E"/>
    <w:rsid w:val="00B42732"/>
    <w:rsid w:val="00B65C95"/>
    <w:rsid w:val="00B9172B"/>
    <w:rsid w:val="00B93A83"/>
    <w:rsid w:val="00BB29B4"/>
    <w:rsid w:val="00C16685"/>
    <w:rsid w:val="00C2018C"/>
    <w:rsid w:val="00C24EED"/>
    <w:rsid w:val="00C51C4F"/>
    <w:rsid w:val="00C678B2"/>
    <w:rsid w:val="00C85525"/>
    <w:rsid w:val="00C9476B"/>
    <w:rsid w:val="00C9603C"/>
    <w:rsid w:val="00CC0804"/>
    <w:rsid w:val="00CD201F"/>
    <w:rsid w:val="00CD28DD"/>
    <w:rsid w:val="00CE2E54"/>
    <w:rsid w:val="00CE41E9"/>
    <w:rsid w:val="00CE7972"/>
    <w:rsid w:val="00D10873"/>
    <w:rsid w:val="00D121B6"/>
    <w:rsid w:val="00D2268C"/>
    <w:rsid w:val="00D31B90"/>
    <w:rsid w:val="00D66C0E"/>
    <w:rsid w:val="00D7193C"/>
    <w:rsid w:val="00D93EE1"/>
    <w:rsid w:val="00DA0F79"/>
    <w:rsid w:val="00DF5E5C"/>
    <w:rsid w:val="00E37C85"/>
    <w:rsid w:val="00E62462"/>
    <w:rsid w:val="00E672E7"/>
    <w:rsid w:val="00E8735B"/>
    <w:rsid w:val="00F15629"/>
    <w:rsid w:val="00F26437"/>
    <w:rsid w:val="00F355B3"/>
    <w:rsid w:val="00F356E0"/>
    <w:rsid w:val="00F42D64"/>
    <w:rsid w:val="00F4710A"/>
    <w:rsid w:val="00F53E4A"/>
    <w:rsid w:val="00F7478A"/>
    <w:rsid w:val="00F7645A"/>
    <w:rsid w:val="00F772CD"/>
    <w:rsid w:val="00F77E28"/>
    <w:rsid w:val="00F86FFC"/>
    <w:rsid w:val="00F93ACF"/>
    <w:rsid w:val="00F96885"/>
    <w:rsid w:val="00FB4731"/>
    <w:rsid w:val="00FB4B3A"/>
    <w:rsid w:val="00FB7533"/>
    <w:rsid w:val="00FD0D5E"/>
    <w:rsid w:val="00FD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80C7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6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F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6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5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9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240</Characters>
  <Application>Microsoft Office Word</Application>
  <DocSecurity>0</DocSecurity>
  <Lines>11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3G_Reference_Citation_Sequence</cp:lastModifiedBy>
  <cp:revision>3</cp:revision>
  <dcterms:created xsi:type="dcterms:W3CDTF">2019-08-07T18:11:00Z</dcterms:created>
  <dcterms:modified xsi:type="dcterms:W3CDTF">2019-08-16T21:13:00Z</dcterms:modified>
</cp:coreProperties>
</file>